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98C68B" w14:textId="513D106F" w:rsidR="00D63A7E" w:rsidRPr="00D63A7E" w:rsidRDefault="009A0589" w:rsidP="001E4EAB">
      <w:pPr>
        <w:spacing w:before="120" w:after="120" w:line="400" w:lineRule="exact"/>
        <w:ind w:firstLineChars="200" w:firstLine="520"/>
        <w:rPr>
          <w:b/>
          <w:lang w:eastAsia="zh-CN"/>
        </w:rPr>
      </w:pPr>
      <w:r>
        <w:rPr>
          <w:b/>
          <w:lang w:eastAsia="zh-CN"/>
        </w:rPr>
        <w:t xml:space="preserve">Additional file </w:t>
      </w:r>
      <w:r w:rsidR="005555B2">
        <w:rPr>
          <w:b/>
          <w:lang w:eastAsia="zh-CN"/>
        </w:rPr>
        <w:t>1</w:t>
      </w:r>
      <w:r>
        <w:rPr>
          <w:b/>
          <w:lang w:eastAsia="zh-CN"/>
        </w:rPr>
        <w:t xml:space="preserve">: </w:t>
      </w:r>
      <w:r w:rsidR="00B034A7" w:rsidRPr="00B034A7">
        <w:rPr>
          <w:rFonts w:hint="eastAsia"/>
          <w:b/>
          <w:lang w:eastAsia="zh-CN"/>
        </w:rPr>
        <w:t>Table</w:t>
      </w:r>
      <w:r w:rsidR="00B034A7" w:rsidRPr="00B034A7">
        <w:rPr>
          <w:b/>
          <w:lang w:eastAsia="zh-CN"/>
        </w:rPr>
        <w:t xml:space="preserve"> S</w:t>
      </w:r>
      <w:r w:rsidR="005555B2">
        <w:rPr>
          <w:b/>
          <w:lang w:eastAsia="zh-CN"/>
        </w:rPr>
        <w:t>1</w:t>
      </w:r>
      <w:r w:rsidR="00B034A7" w:rsidRPr="00B034A7">
        <w:rPr>
          <w:b/>
          <w:lang w:eastAsia="zh-CN"/>
        </w:rPr>
        <w:t xml:space="preserve">. </w:t>
      </w:r>
      <w:r w:rsidR="00B034A7" w:rsidRPr="008E63F2">
        <w:rPr>
          <w:lang w:eastAsia="zh-CN"/>
        </w:rPr>
        <w:t>Sample information of</w:t>
      </w:r>
      <w:r w:rsidR="00B034A7" w:rsidRPr="008E63F2">
        <w:rPr>
          <w:i/>
          <w:lang w:eastAsia="zh-CN"/>
        </w:rPr>
        <w:t xml:space="preserve"> </w:t>
      </w:r>
      <w:proofErr w:type="spellStart"/>
      <w:r w:rsidR="00B034A7" w:rsidRPr="008E63F2">
        <w:rPr>
          <w:i/>
          <w:lang w:eastAsia="zh-CN"/>
        </w:rPr>
        <w:t>Ostrya</w:t>
      </w:r>
      <w:proofErr w:type="spellEnd"/>
      <w:r w:rsidR="00B034A7" w:rsidRPr="008E63F2">
        <w:rPr>
          <w:lang w:eastAsia="zh-CN"/>
        </w:rPr>
        <w:t xml:space="preserve"> populations</w:t>
      </w:r>
    </w:p>
    <w:tbl>
      <w:tblPr>
        <w:tblW w:w="9248" w:type="dxa"/>
        <w:tblInd w:w="108" w:type="dxa"/>
        <w:tblLook w:val="04A0" w:firstRow="1" w:lastRow="0" w:firstColumn="1" w:lastColumn="0" w:noHBand="0" w:noVBand="1"/>
      </w:tblPr>
      <w:tblGrid>
        <w:gridCol w:w="961"/>
        <w:gridCol w:w="1207"/>
        <w:gridCol w:w="1801"/>
        <w:gridCol w:w="2160"/>
        <w:gridCol w:w="993"/>
        <w:gridCol w:w="1134"/>
        <w:gridCol w:w="992"/>
      </w:tblGrid>
      <w:tr w:rsidR="00193B71" w:rsidRPr="001E4EAB" w14:paraId="5088955E" w14:textId="77777777" w:rsidTr="00193B71">
        <w:trPr>
          <w:trHeight w:val="552"/>
        </w:trPr>
        <w:tc>
          <w:tcPr>
            <w:tcW w:w="9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967EB" w14:textId="77777777" w:rsidR="00193B71" w:rsidRPr="001E4EAB" w:rsidRDefault="00193B71" w:rsidP="00A4634B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4EAB">
              <w:rPr>
                <w:rFonts w:eastAsia="等线" w:hint="eastAsia"/>
                <w:b/>
                <w:bCs/>
                <w:color w:val="000000"/>
                <w:sz w:val="20"/>
                <w:szCs w:val="20"/>
                <w:lang w:eastAsia="zh-CN"/>
              </w:rPr>
              <w:t>ID</w:t>
            </w:r>
          </w:p>
        </w:tc>
        <w:tc>
          <w:tcPr>
            <w:tcW w:w="12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1C6469" w14:textId="3130698C" w:rsidR="00193B71" w:rsidRPr="001E4EAB" w:rsidRDefault="00193B71" w:rsidP="00A4634B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4EAB">
              <w:rPr>
                <w:rFonts w:eastAsia="等线" w:hint="eastAsia"/>
                <w:b/>
                <w:bCs/>
                <w:color w:val="000000"/>
                <w:sz w:val="20"/>
                <w:szCs w:val="20"/>
                <w:lang w:eastAsia="zh-CN"/>
              </w:rPr>
              <w:t>Population</w:t>
            </w:r>
          </w:p>
        </w:tc>
        <w:tc>
          <w:tcPr>
            <w:tcW w:w="18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443DD" w14:textId="5C8BB3A5" w:rsidR="00193B71" w:rsidRPr="001E4EAB" w:rsidRDefault="00193B71" w:rsidP="00A4634B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4EAB">
              <w:rPr>
                <w:rFonts w:eastAsia="等线" w:hint="eastAsia"/>
                <w:b/>
                <w:bCs/>
                <w:color w:val="000000"/>
                <w:sz w:val="20"/>
                <w:szCs w:val="20"/>
                <w:lang w:eastAsia="zh-CN"/>
              </w:rPr>
              <w:t>Species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C568A" w14:textId="77777777" w:rsidR="00193B71" w:rsidRPr="001E4EAB" w:rsidRDefault="00193B71" w:rsidP="00A4634B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4EAB">
              <w:rPr>
                <w:rFonts w:eastAsia="等线" w:hint="eastAsia"/>
                <w:b/>
                <w:bCs/>
                <w:color w:val="000000"/>
                <w:sz w:val="20"/>
                <w:szCs w:val="20"/>
                <w:lang w:eastAsia="zh-CN"/>
              </w:rPr>
              <w:t>Location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C0E37D" w14:textId="77777777" w:rsidR="00193B71" w:rsidRPr="00A631DF" w:rsidRDefault="00193B71" w:rsidP="00A4634B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Latitude</w:t>
            </w:r>
            <w:r w:rsidRPr="001E4EAB">
              <w:rPr>
                <w:rFonts w:eastAsia="等线" w:hint="eastAsia"/>
                <w:b/>
                <w:bCs/>
                <w:color w:val="000000"/>
                <w:sz w:val="20"/>
                <w:szCs w:val="20"/>
                <w:lang w:eastAsia="zh-CN"/>
              </w:rPr>
              <w:t>（</w:t>
            </w:r>
            <w:r w:rsidRPr="00A631DF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  <w:r w:rsidRPr="001E4EAB">
              <w:rPr>
                <w:rFonts w:eastAsia="等线" w:hint="eastAsia"/>
                <w:b/>
                <w:bCs/>
                <w:color w:val="000000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4402E" w14:textId="77777777" w:rsidR="00193B71" w:rsidRPr="00A631DF" w:rsidRDefault="00193B71" w:rsidP="00A4634B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Longitude</w:t>
            </w:r>
            <w:r w:rsidRPr="001E4EAB">
              <w:rPr>
                <w:rFonts w:eastAsia="等线" w:hint="eastAsia"/>
                <w:b/>
                <w:bCs/>
                <w:color w:val="000000"/>
                <w:sz w:val="20"/>
                <w:szCs w:val="20"/>
                <w:lang w:eastAsia="zh-CN"/>
              </w:rPr>
              <w:t>（</w:t>
            </w:r>
            <w:r w:rsidRPr="00A631DF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E</w:t>
            </w:r>
            <w:r w:rsidRPr="001E4EAB">
              <w:rPr>
                <w:rFonts w:eastAsia="等线" w:hint="eastAsia"/>
                <w:b/>
                <w:bCs/>
                <w:color w:val="000000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ECB4C" w14:textId="77777777" w:rsidR="00193B71" w:rsidRPr="00A631DF" w:rsidRDefault="00193B71" w:rsidP="00A4634B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ltitude</w:t>
            </w:r>
            <w:r w:rsidRPr="001E4EAB">
              <w:rPr>
                <w:rFonts w:eastAsia="等线" w:hint="eastAsia"/>
                <w:b/>
                <w:bCs/>
                <w:color w:val="000000"/>
                <w:sz w:val="20"/>
                <w:szCs w:val="20"/>
                <w:lang w:eastAsia="zh-CN"/>
              </w:rPr>
              <w:t>（</w:t>
            </w:r>
            <w:r w:rsidRPr="00A631DF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m</w:t>
            </w:r>
            <w:r w:rsidRPr="001E4EAB">
              <w:rPr>
                <w:rFonts w:eastAsia="等线" w:hint="eastAsia"/>
                <w:b/>
                <w:bCs/>
                <w:color w:val="000000"/>
                <w:sz w:val="20"/>
                <w:szCs w:val="20"/>
                <w:lang w:eastAsia="zh-CN"/>
              </w:rPr>
              <w:t>）</w:t>
            </w:r>
          </w:p>
        </w:tc>
      </w:tr>
      <w:tr w:rsidR="00193B71" w:rsidRPr="00A631DF" w14:paraId="3E2C09AC" w14:textId="77777777" w:rsidTr="00193B71">
        <w:trPr>
          <w:trHeight w:val="288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11AA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re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205A" w14:textId="294DDAE8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re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6A6B" w14:textId="6659F23D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Ostrya</w:t>
            </w:r>
            <w:proofErr w:type="spellEnd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rehderian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6588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Linan</w:t>
            </w:r>
            <w:proofErr w:type="gram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,Zhejiang</w:t>
            </w:r>
            <w:proofErr w:type="spellEnd"/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0A5F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30°30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8AA5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19°45'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B541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370</w:t>
            </w:r>
          </w:p>
        </w:tc>
      </w:tr>
      <w:tr w:rsidR="00193B71" w:rsidRPr="00A631DF" w14:paraId="3A9EB23E" w14:textId="77777777" w:rsidTr="00193B71">
        <w:trPr>
          <w:trHeight w:val="27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D717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re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B15D1" w14:textId="4602D7F5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re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6266" w14:textId="0B87F153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Ostrya</w:t>
            </w:r>
            <w:proofErr w:type="spellEnd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rehderian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C31E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Linan</w:t>
            </w:r>
            <w:proofErr w:type="gram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,Zhejiang</w:t>
            </w:r>
            <w:proofErr w:type="spellEnd"/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0420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30°30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4299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19°45'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D4E7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370</w:t>
            </w:r>
          </w:p>
        </w:tc>
      </w:tr>
      <w:tr w:rsidR="00193B71" w:rsidRPr="00A631DF" w14:paraId="67BC24CD" w14:textId="77777777" w:rsidTr="00193B71">
        <w:trPr>
          <w:trHeight w:val="27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D76D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re0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28900" w14:textId="7623A88B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re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67CF" w14:textId="6AD982DC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Ostrya</w:t>
            </w:r>
            <w:proofErr w:type="spellEnd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rehderian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49BD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Linan</w:t>
            </w:r>
            <w:proofErr w:type="gram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,Zhejiang</w:t>
            </w:r>
            <w:proofErr w:type="spellEnd"/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B3D3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30°30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6929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19°45'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3CFC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370</w:t>
            </w:r>
          </w:p>
        </w:tc>
      </w:tr>
      <w:tr w:rsidR="00193B71" w:rsidRPr="00A631DF" w14:paraId="74A69470" w14:textId="77777777" w:rsidTr="00193B71">
        <w:trPr>
          <w:trHeight w:val="27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C8EE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re0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7C182" w14:textId="5105D4D5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re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20FD" w14:textId="454A47E4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Ostrya</w:t>
            </w:r>
            <w:proofErr w:type="spellEnd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rehd</w:t>
            </w:r>
            <w:bookmarkStart w:id="0" w:name="_GoBack"/>
            <w:bookmarkEnd w:id="0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erian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4B2C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Linan</w:t>
            </w:r>
            <w:proofErr w:type="gram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,Zhejiang</w:t>
            </w:r>
            <w:proofErr w:type="spellEnd"/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B8D8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30°30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F27C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19°45'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6BD8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370</w:t>
            </w:r>
          </w:p>
        </w:tc>
      </w:tr>
      <w:tr w:rsidR="00193B71" w:rsidRPr="00A631DF" w14:paraId="4A5BEFA6" w14:textId="77777777" w:rsidTr="00193B71">
        <w:trPr>
          <w:trHeight w:val="27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9356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ja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D4DA7" w14:textId="2AD3AEDB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ja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0D74" w14:textId="2A425F4E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Ostrya</w:t>
            </w:r>
            <w:proofErr w:type="spellEnd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 xml:space="preserve"> japon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F25B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Hongping</w:t>
            </w:r>
            <w:proofErr w:type="spellEnd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, Hube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7762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31°68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BAC6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10°44'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2568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718</w:t>
            </w:r>
          </w:p>
        </w:tc>
      </w:tr>
      <w:tr w:rsidR="00193B71" w:rsidRPr="00A631DF" w14:paraId="645450C1" w14:textId="77777777" w:rsidTr="00193B71">
        <w:trPr>
          <w:trHeight w:val="27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9F5A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ja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7B92D" w14:textId="4D7F5196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ja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16B0" w14:textId="26C7A860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Ostrya</w:t>
            </w:r>
            <w:proofErr w:type="spellEnd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 xml:space="preserve"> japon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335C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Hongping</w:t>
            </w:r>
            <w:proofErr w:type="spellEnd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, Hube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0699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31°68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DB92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10°44'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4E85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718</w:t>
            </w:r>
          </w:p>
        </w:tc>
      </w:tr>
      <w:tr w:rsidR="00193B71" w:rsidRPr="00A631DF" w14:paraId="3ED0B030" w14:textId="77777777" w:rsidTr="00193B71">
        <w:trPr>
          <w:trHeight w:val="27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E1A5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ja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4A6A5" w14:textId="15E7C05B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ja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2F23" w14:textId="2D98367F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Ostrya</w:t>
            </w:r>
            <w:proofErr w:type="spellEnd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 xml:space="preserve"> japon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3465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Ningshan</w:t>
            </w:r>
            <w:proofErr w:type="spellEnd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, Shaanx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E8FF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33°34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6476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08°29‘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FD60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638</w:t>
            </w:r>
          </w:p>
        </w:tc>
      </w:tr>
      <w:tr w:rsidR="00193B71" w:rsidRPr="00A631DF" w14:paraId="3220A3A2" w14:textId="77777777" w:rsidTr="00193B71">
        <w:trPr>
          <w:trHeight w:val="27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F56E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ja0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DBF32" w14:textId="76CB30C2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ja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6E8E" w14:textId="22CD8233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Ostrya</w:t>
            </w:r>
            <w:proofErr w:type="spellEnd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 xml:space="preserve"> japon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FF25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Zhouqu</w:t>
            </w:r>
            <w:proofErr w:type="spellEnd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, Gansu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2C2B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33°35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6609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04°21'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16C6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772</w:t>
            </w:r>
          </w:p>
        </w:tc>
      </w:tr>
      <w:tr w:rsidR="00193B71" w:rsidRPr="00A631DF" w14:paraId="6F4322D9" w14:textId="77777777" w:rsidTr="00193B71">
        <w:trPr>
          <w:trHeight w:val="27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5E96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ja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38CEA" w14:textId="6C1A6A2D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ja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6714" w14:textId="034B85B7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Ostrya</w:t>
            </w:r>
            <w:proofErr w:type="spellEnd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 xml:space="preserve"> japon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21C9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Pingwu</w:t>
            </w:r>
            <w:proofErr w:type="spellEnd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, Sichu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0CB6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32°38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8326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04°31'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2B44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410</w:t>
            </w:r>
          </w:p>
        </w:tc>
      </w:tr>
      <w:tr w:rsidR="00193B71" w:rsidRPr="00A631DF" w14:paraId="4FFB1E47" w14:textId="77777777" w:rsidTr="00193B71">
        <w:trPr>
          <w:trHeight w:val="27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D823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ja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FF394" w14:textId="3AFFBB52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ja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B9EB" w14:textId="02847A08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Ostrya</w:t>
            </w:r>
            <w:proofErr w:type="spellEnd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 xml:space="preserve"> japon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21F2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Pingwu</w:t>
            </w:r>
            <w:proofErr w:type="spellEnd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, Sichu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15E2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32°38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5832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04°31'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2884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410</w:t>
            </w:r>
          </w:p>
        </w:tc>
      </w:tr>
      <w:tr w:rsidR="00193B71" w:rsidRPr="00A631DF" w14:paraId="6124D402" w14:textId="77777777" w:rsidTr="00193B71">
        <w:trPr>
          <w:trHeight w:val="27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78C2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ja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DF432" w14:textId="4C68292C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ja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AB0F" w14:textId="4E1F62BF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Ostrya</w:t>
            </w:r>
            <w:proofErr w:type="spellEnd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 xml:space="preserve"> japon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063C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Qinshui</w:t>
            </w:r>
            <w:proofErr w:type="spellEnd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, Shanx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16F3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35°26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1204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12°01'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DD98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589</w:t>
            </w:r>
          </w:p>
        </w:tc>
      </w:tr>
      <w:tr w:rsidR="00193B71" w:rsidRPr="00A631DF" w14:paraId="09364E01" w14:textId="77777777" w:rsidTr="00193B71">
        <w:trPr>
          <w:trHeight w:val="27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404B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ja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FC47B" w14:textId="53005B51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ja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68D9" w14:textId="445D7423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Ostrya</w:t>
            </w:r>
            <w:proofErr w:type="spellEnd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 xml:space="preserve"> japon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FA04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Lushi</w:t>
            </w:r>
            <w:proofErr w:type="spellEnd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, Hen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333D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33°45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5F16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10°50'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A41D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534</w:t>
            </w:r>
          </w:p>
        </w:tc>
      </w:tr>
      <w:tr w:rsidR="00193B71" w:rsidRPr="00A631DF" w14:paraId="6F40D1E3" w14:textId="77777777" w:rsidTr="00193B71">
        <w:trPr>
          <w:trHeight w:val="312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32FD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ja1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77D46" w14:textId="4FBC2690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ja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D758" w14:textId="5682B9B1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Ostrya</w:t>
            </w:r>
            <w:proofErr w:type="spellEnd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 xml:space="preserve"> japon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3717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Huoshan</w:t>
            </w:r>
            <w:proofErr w:type="spellEnd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, Anhu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4B51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31°08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33B9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16°11'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1D1E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985</w:t>
            </w:r>
          </w:p>
        </w:tc>
      </w:tr>
      <w:tr w:rsidR="00193B71" w:rsidRPr="00A631DF" w14:paraId="3563F1E3" w14:textId="77777777" w:rsidTr="00193B71">
        <w:trPr>
          <w:trHeight w:val="27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D618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ja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94B23" w14:textId="6E1621AF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ja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2E76" w14:textId="469EDA56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Ostrya</w:t>
            </w:r>
            <w:proofErr w:type="spellEnd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 xml:space="preserve"> japon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333E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Huoshan</w:t>
            </w:r>
            <w:proofErr w:type="spellEnd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, Anhu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AB37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31°08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20B7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16°11'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EE1D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985</w:t>
            </w:r>
          </w:p>
        </w:tc>
      </w:tr>
      <w:tr w:rsidR="00193B71" w:rsidRPr="00A631DF" w14:paraId="53D66FD8" w14:textId="77777777" w:rsidTr="00193B71">
        <w:trPr>
          <w:trHeight w:val="27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604A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ja2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B8F02" w14:textId="621730B5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ja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D404" w14:textId="25F1C0FE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Ostrya</w:t>
            </w:r>
            <w:proofErr w:type="spellEnd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 xml:space="preserve"> japon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9531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Huoshan</w:t>
            </w:r>
            <w:proofErr w:type="spellEnd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, Anhu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3677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31°08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5FE0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16°11'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FCC0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985</w:t>
            </w:r>
          </w:p>
        </w:tc>
      </w:tr>
      <w:tr w:rsidR="00193B71" w:rsidRPr="00A631DF" w14:paraId="6D9A8774" w14:textId="77777777" w:rsidTr="00193B71">
        <w:trPr>
          <w:trHeight w:val="27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A202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ja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1BC5" w14:textId="002050FC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ja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2030" w14:textId="0C91DD9D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Ostrya</w:t>
            </w:r>
            <w:proofErr w:type="spellEnd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 xml:space="preserve"> japon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95C6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Tianshui</w:t>
            </w:r>
            <w:proofErr w:type="spellEnd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, Gansu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9995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34°19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BBFF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06°12'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21CB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526</w:t>
            </w:r>
          </w:p>
        </w:tc>
      </w:tr>
      <w:tr w:rsidR="00193B71" w:rsidRPr="00A631DF" w14:paraId="3AF11709" w14:textId="77777777" w:rsidTr="00193B71">
        <w:trPr>
          <w:trHeight w:val="27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6FBE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ja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C9084" w14:textId="72CF91E2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ja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A21D" w14:textId="49B788B6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Ostrya</w:t>
            </w:r>
            <w:proofErr w:type="spellEnd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 xml:space="preserve"> japon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276D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Luanchuan</w:t>
            </w:r>
            <w:proofErr w:type="spellEnd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, Hen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41DB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33°48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76C7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11°20'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92D2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386</w:t>
            </w:r>
          </w:p>
        </w:tc>
      </w:tr>
      <w:tr w:rsidR="00193B71" w:rsidRPr="00A631DF" w14:paraId="00F75918" w14:textId="77777777" w:rsidTr="00193B71">
        <w:trPr>
          <w:trHeight w:val="27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9587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ja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2B7FC" w14:textId="201C901A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ja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2D0A" w14:textId="4425E798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Ostrya</w:t>
            </w:r>
            <w:proofErr w:type="spellEnd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 xml:space="preserve"> japon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C008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Pingwu</w:t>
            </w:r>
            <w:proofErr w:type="spellEnd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, Sichu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E639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32°38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E116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04°31'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F4AA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410</w:t>
            </w:r>
          </w:p>
        </w:tc>
      </w:tr>
      <w:tr w:rsidR="00193B71" w:rsidRPr="00A631DF" w14:paraId="591488E6" w14:textId="77777777" w:rsidTr="00193B71">
        <w:trPr>
          <w:trHeight w:val="27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A205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ch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2B7B1" w14:textId="02D10732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ch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6B6B" w14:textId="14820C2A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Ostrya</w:t>
            </w:r>
            <w:proofErr w:type="spellEnd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chinens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9F6E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Luquan</w:t>
            </w:r>
            <w:proofErr w:type="gram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,Yunnan</w:t>
            </w:r>
            <w:proofErr w:type="spellEnd"/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1FF4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26°14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C5D6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02°69'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4F54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2392</w:t>
            </w:r>
          </w:p>
        </w:tc>
      </w:tr>
      <w:tr w:rsidR="00193B71" w:rsidRPr="00A631DF" w14:paraId="1B24D365" w14:textId="77777777" w:rsidTr="00193B71">
        <w:trPr>
          <w:trHeight w:val="27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D80B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ch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EC7D1" w14:textId="280DC329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ch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D479" w14:textId="526D3EF8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Ostrya</w:t>
            </w:r>
            <w:proofErr w:type="spellEnd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chinens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DB74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Wencheng</w:t>
            </w:r>
            <w:proofErr w:type="spellEnd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, Zhejia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E581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27°87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6313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19°84'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A83D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610</w:t>
            </w:r>
          </w:p>
        </w:tc>
      </w:tr>
      <w:tr w:rsidR="00193B71" w:rsidRPr="00A631DF" w14:paraId="23B18C66" w14:textId="77777777" w:rsidTr="00193B71">
        <w:trPr>
          <w:trHeight w:val="27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77FF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ch0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DA022" w14:textId="77EA1057" w:rsidR="00193B71" w:rsidRPr="00A631DF" w:rsidRDefault="00EF0342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ch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5538" w14:textId="0BEE89C1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Ostrya</w:t>
            </w:r>
            <w:proofErr w:type="spellEnd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chinens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0841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Wencheng</w:t>
            </w:r>
            <w:proofErr w:type="spellEnd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, Zhejia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8753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27°87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403D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19°84'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29C5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610</w:t>
            </w:r>
          </w:p>
        </w:tc>
      </w:tr>
      <w:tr w:rsidR="00193B71" w:rsidRPr="00A631DF" w14:paraId="744E6442" w14:textId="77777777" w:rsidTr="00193B71">
        <w:trPr>
          <w:trHeight w:val="27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DADA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ch0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80B9" w14:textId="3304C601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ch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C712" w14:textId="58E8B3E7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Ostrya</w:t>
            </w:r>
            <w:proofErr w:type="spellEnd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chinens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CA58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Yinjiang</w:t>
            </w:r>
            <w:proofErr w:type="spellEnd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, Guizhou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4C6A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27°92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4C0F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08°65'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C2D9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253</w:t>
            </w:r>
          </w:p>
        </w:tc>
      </w:tr>
      <w:tr w:rsidR="00193B71" w:rsidRPr="00A631DF" w14:paraId="40A8E534" w14:textId="77777777" w:rsidTr="00193B71">
        <w:trPr>
          <w:trHeight w:val="27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2A9D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ch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4BF5" w14:textId="1AB60E6D" w:rsidR="00193B71" w:rsidRPr="00A631DF" w:rsidRDefault="00EF0342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ch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C5F1" w14:textId="31EA47C0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Ostrya</w:t>
            </w:r>
            <w:proofErr w:type="spellEnd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chinens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809A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Yinjiang</w:t>
            </w:r>
            <w:proofErr w:type="spellEnd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, Guizhou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4372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27°92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72C2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08°65'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708A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253</w:t>
            </w:r>
          </w:p>
        </w:tc>
      </w:tr>
      <w:tr w:rsidR="00193B71" w:rsidRPr="00A631DF" w14:paraId="2213F222" w14:textId="77777777" w:rsidTr="00193B71">
        <w:trPr>
          <w:trHeight w:val="27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DA3A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ch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3ADCE" w14:textId="592CD121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ch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B0D8" w14:textId="43DA9B53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Ostrya</w:t>
            </w:r>
            <w:proofErr w:type="spellEnd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chinens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3D24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Longquan</w:t>
            </w:r>
            <w:proofErr w:type="gram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,Zhejiang</w:t>
            </w:r>
            <w:proofErr w:type="spellEnd"/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4C6C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30°05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8382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21°16'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D584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510</w:t>
            </w:r>
          </w:p>
        </w:tc>
      </w:tr>
      <w:tr w:rsidR="00193B71" w:rsidRPr="00A631DF" w14:paraId="27961FC6" w14:textId="77777777" w:rsidTr="00193B71">
        <w:trPr>
          <w:trHeight w:val="27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D2E6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ch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B9C26" w14:textId="3EF26BD3" w:rsidR="00193B71" w:rsidRPr="00A631DF" w:rsidRDefault="00EF0342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ch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A583" w14:textId="05874BB9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Ostrya</w:t>
            </w:r>
            <w:proofErr w:type="spellEnd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chinens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520E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Longquan</w:t>
            </w:r>
            <w:proofErr w:type="gram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,Zhejiang</w:t>
            </w:r>
            <w:proofErr w:type="spellEnd"/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B728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30°05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4BBA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21°16'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0260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510</w:t>
            </w:r>
          </w:p>
        </w:tc>
      </w:tr>
      <w:tr w:rsidR="00193B71" w:rsidRPr="00A631DF" w14:paraId="6A3FB720" w14:textId="77777777" w:rsidTr="00193B71">
        <w:trPr>
          <w:trHeight w:val="27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C89E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ch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B6FBD" w14:textId="275FC4BE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ch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3F7F" w14:textId="28741EDE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Ostrya</w:t>
            </w:r>
            <w:proofErr w:type="spellEnd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chinens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CCC4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Xinning</w:t>
            </w:r>
            <w:proofErr w:type="spellEnd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，</w:t>
            </w: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Hun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6F0B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26°36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CBF1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11°5'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B951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250</w:t>
            </w:r>
          </w:p>
        </w:tc>
      </w:tr>
      <w:tr w:rsidR="00193B71" w:rsidRPr="00A631DF" w14:paraId="3CE554D5" w14:textId="77777777" w:rsidTr="00193B71">
        <w:trPr>
          <w:trHeight w:val="27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2376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tr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9959" w14:textId="200B7A20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tr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41BC" w14:textId="2FF9DFDD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Ostrya</w:t>
            </w:r>
            <w:proofErr w:type="spellEnd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trichocarp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70EF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Libo</w:t>
            </w:r>
            <w:proofErr w:type="spellEnd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, Guizhou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5E09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25°18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579B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07°56'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DB6F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956</w:t>
            </w:r>
          </w:p>
        </w:tc>
      </w:tr>
      <w:tr w:rsidR="00193B71" w:rsidRPr="00A631DF" w14:paraId="1D291E60" w14:textId="77777777" w:rsidTr="00193B71">
        <w:trPr>
          <w:trHeight w:val="27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52F5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tr0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8883" w14:textId="2C2961FD" w:rsidR="00193B71" w:rsidRPr="00A631DF" w:rsidRDefault="00EF0342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tr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6A33" w14:textId="50D869C8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Ostrya</w:t>
            </w:r>
            <w:proofErr w:type="spellEnd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trichocarp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27A2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Libo</w:t>
            </w:r>
            <w:proofErr w:type="spellEnd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, Guizhou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2421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25°18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DB42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07°56'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4194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956</w:t>
            </w:r>
          </w:p>
        </w:tc>
      </w:tr>
      <w:tr w:rsidR="00193B71" w:rsidRPr="00A631DF" w14:paraId="608408A3" w14:textId="77777777" w:rsidTr="00193B71">
        <w:trPr>
          <w:trHeight w:val="27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0544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tr0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1DB65" w14:textId="4AA0E3C0" w:rsidR="00193B71" w:rsidRPr="00A631DF" w:rsidRDefault="00EF0342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tr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EAFB" w14:textId="6E0CB4FE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Ostrya</w:t>
            </w:r>
            <w:proofErr w:type="spellEnd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trichocarp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5A87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Libo</w:t>
            </w:r>
            <w:proofErr w:type="spellEnd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, Guizhou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C17D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25°18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A716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07°56'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C631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956</w:t>
            </w:r>
          </w:p>
        </w:tc>
      </w:tr>
      <w:tr w:rsidR="00193B71" w:rsidRPr="00A631DF" w14:paraId="63F26BAF" w14:textId="77777777" w:rsidTr="00193B71">
        <w:trPr>
          <w:trHeight w:val="27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3B0B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tr0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C7911" w14:textId="194E2979" w:rsidR="00193B71" w:rsidRPr="00A631DF" w:rsidRDefault="00EF0342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tr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E911" w14:textId="23655B0A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Ostrya</w:t>
            </w:r>
            <w:proofErr w:type="spellEnd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trichocarp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0360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Libo</w:t>
            </w:r>
            <w:proofErr w:type="spellEnd"/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, Guizhou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3751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25°18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F62B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07°56'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B500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956</w:t>
            </w:r>
          </w:p>
        </w:tc>
      </w:tr>
      <w:tr w:rsidR="00193B71" w:rsidRPr="00A631DF" w14:paraId="217AA963" w14:textId="77777777" w:rsidTr="00193B71">
        <w:trPr>
          <w:trHeight w:val="27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FA21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tr0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355CF" w14:textId="7358F3F1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tr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B0DD" w14:textId="0FE7EE54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Ostrya</w:t>
            </w:r>
            <w:proofErr w:type="spellEnd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trichocarp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BED6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Napo, Guangx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0C8E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23°15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8452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05°35'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045F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260</w:t>
            </w:r>
          </w:p>
        </w:tc>
      </w:tr>
      <w:tr w:rsidR="00193B71" w:rsidRPr="00A631DF" w14:paraId="70E00D9F" w14:textId="77777777" w:rsidTr="00193B71">
        <w:trPr>
          <w:trHeight w:val="27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F5A1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tr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D31D" w14:textId="47ED97A5" w:rsidR="00193B71" w:rsidRPr="00A631DF" w:rsidRDefault="00EF0342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tr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2A4E" w14:textId="7E98157A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Ostrya</w:t>
            </w:r>
            <w:proofErr w:type="spellEnd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trichocarp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E640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Napo, Guangx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FF18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23°15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E708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05°35'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D0F0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260</w:t>
            </w:r>
          </w:p>
        </w:tc>
      </w:tr>
      <w:tr w:rsidR="00193B71" w:rsidRPr="00A631DF" w14:paraId="2F7A4E4B" w14:textId="77777777" w:rsidTr="00193B71">
        <w:trPr>
          <w:trHeight w:val="288"/>
        </w:trPr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77FA0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tr1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A568F5" w14:textId="00DF81F7" w:rsidR="00193B71" w:rsidRPr="00A631DF" w:rsidRDefault="00EF0342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Otr2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80880" w14:textId="74481248" w:rsidR="00193B71" w:rsidRPr="00A631DF" w:rsidRDefault="00193B71" w:rsidP="00A4634B">
            <w:pP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Ostrya</w:t>
            </w:r>
            <w:proofErr w:type="spellEnd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A631DF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trichocarp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AD525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Napo, Guangx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F9A38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23°15'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C55E0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05°35'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72BD8" w14:textId="77777777" w:rsidR="00193B71" w:rsidRPr="00A631DF" w:rsidRDefault="00193B71" w:rsidP="00A4634B">
            <w:pPr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A631DF">
              <w:rPr>
                <w:rFonts w:eastAsia="等线"/>
                <w:color w:val="000000"/>
                <w:sz w:val="20"/>
                <w:szCs w:val="20"/>
                <w:lang w:eastAsia="zh-CN"/>
              </w:rPr>
              <w:t>1260</w:t>
            </w:r>
          </w:p>
        </w:tc>
      </w:tr>
    </w:tbl>
    <w:p w14:paraId="0F8E6B0B" w14:textId="77777777" w:rsidR="00D63A7E" w:rsidRDefault="00D63A7E" w:rsidP="00A462FF">
      <w:pPr>
        <w:rPr>
          <w:lang w:eastAsia="zh-CN"/>
        </w:rPr>
      </w:pPr>
    </w:p>
    <w:sectPr w:rsidR="00D63A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E252DB" w14:textId="77777777" w:rsidR="00F9516D" w:rsidRDefault="00F9516D" w:rsidP="00A462FF">
      <w:r>
        <w:separator/>
      </w:r>
    </w:p>
  </w:endnote>
  <w:endnote w:type="continuationSeparator" w:id="0">
    <w:p w14:paraId="7D5ABDDD" w14:textId="77777777" w:rsidR="00F9516D" w:rsidRDefault="00F9516D" w:rsidP="00A462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EBE32B" w14:textId="77777777" w:rsidR="00F9516D" w:rsidRDefault="00F9516D" w:rsidP="00A462FF">
      <w:r>
        <w:separator/>
      </w:r>
    </w:p>
  </w:footnote>
  <w:footnote w:type="continuationSeparator" w:id="0">
    <w:p w14:paraId="2A20BC4B" w14:textId="77777777" w:rsidR="00F9516D" w:rsidRDefault="00F9516D" w:rsidP="00A462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A8D"/>
    <w:rsid w:val="00016131"/>
    <w:rsid w:val="000D56C3"/>
    <w:rsid w:val="00193B71"/>
    <w:rsid w:val="001E4EAB"/>
    <w:rsid w:val="00282B9F"/>
    <w:rsid w:val="002D6F2B"/>
    <w:rsid w:val="002F4C5C"/>
    <w:rsid w:val="00312E57"/>
    <w:rsid w:val="00345599"/>
    <w:rsid w:val="003C0596"/>
    <w:rsid w:val="003C6417"/>
    <w:rsid w:val="004116C4"/>
    <w:rsid w:val="004229B9"/>
    <w:rsid w:val="0045044E"/>
    <w:rsid w:val="004F6D76"/>
    <w:rsid w:val="005555B2"/>
    <w:rsid w:val="006A32ED"/>
    <w:rsid w:val="006D0388"/>
    <w:rsid w:val="00711892"/>
    <w:rsid w:val="00757D9E"/>
    <w:rsid w:val="008153B0"/>
    <w:rsid w:val="00863376"/>
    <w:rsid w:val="008E63F2"/>
    <w:rsid w:val="0091780A"/>
    <w:rsid w:val="00945538"/>
    <w:rsid w:val="009715DD"/>
    <w:rsid w:val="009A0589"/>
    <w:rsid w:val="00A4503A"/>
    <w:rsid w:val="00A462FF"/>
    <w:rsid w:val="00A4634B"/>
    <w:rsid w:val="00A53D43"/>
    <w:rsid w:val="00A601A7"/>
    <w:rsid w:val="00A631DF"/>
    <w:rsid w:val="00A9428B"/>
    <w:rsid w:val="00B034A7"/>
    <w:rsid w:val="00B360FA"/>
    <w:rsid w:val="00B67324"/>
    <w:rsid w:val="00B70A35"/>
    <w:rsid w:val="00B87657"/>
    <w:rsid w:val="00CE3027"/>
    <w:rsid w:val="00D63A7E"/>
    <w:rsid w:val="00DB0E41"/>
    <w:rsid w:val="00DB1A8D"/>
    <w:rsid w:val="00DD5651"/>
    <w:rsid w:val="00EB4024"/>
    <w:rsid w:val="00EC1E34"/>
    <w:rsid w:val="00EF0342"/>
    <w:rsid w:val="00EF5235"/>
    <w:rsid w:val="00F769CB"/>
    <w:rsid w:val="00F95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2AF72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2FF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62F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462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62F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462FF"/>
    <w:rPr>
      <w:sz w:val="18"/>
      <w:szCs w:val="18"/>
    </w:rPr>
  </w:style>
  <w:style w:type="table" w:styleId="TableGrid">
    <w:name w:val="Table Grid"/>
    <w:basedOn w:val="TableNormal"/>
    <w:uiPriority w:val="39"/>
    <w:rsid w:val="00A462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4559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59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599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5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599"/>
    <w:rPr>
      <w:rFonts w:ascii="Times New Roman" w:eastAsia="宋体" w:hAnsi="Times New Roman" w:cs="Times New Roman"/>
      <w:b/>
      <w:bCs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5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599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2FF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62F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462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62F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462FF"/>
    <w:rPr>
      <w:sz w:val="18"/>
      <w:szCs w:val="18"/>
    </w:rPr>
  </w:style>
  <w:style w:type="table" w:styleId="TableGrid">
    <w:name w:val="Table Grid"/>
    <w:basedOn w:val="TableNormal"/>
    <w:uiPriority w:val="39"/>
    <w:rsid w:val="00A462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4559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59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599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5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599"/>
    <w:rPr>
      <w:rFonts w:ascii="Times New Roman" w:eastAsia="宋体" w:hAnsi="Times New Roman" w:cs="Times New Roman"/>
      <w:b/>
      <w:bCs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5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599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30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7</Words>
  <Characters>1925</Characters>
  <Application>Microsoft Macintosh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淑云</dc:creator>
  <cp:keywords/>
  <dc:description/>
  <cp:lastModifiedBy>Guangpeng Ren</cp:lastModifiedBy>
  <cp:revision>5</cp:revision>
  <dcterms:created xsi:type="dcterms:W3CDTF">2018-10-17T07:13:00Z</dcterms:created>
  <dcterms:modified xsi:type="dcterms:W3CDTF">2019-02-05T07:29:00Z</dcterms:modified>
</cp:coreProperties>
</file>